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56458" w14:textId="08AB67A4" w:rsidR="00144A90" w:rsidRDefault="00144A90" w:rsidP="0085194C">
      <w:pPr>
        <w:spacing w:line="360" w:lineRule="auto"/>
        <w:ind w:left="-284"/>
        <w:rPr>
          <w:rFonts w:ascii="Arial" w:hAnsi="Arial" w:cs="Arial"/>
          <w:sz w:val="22"/>
          <w:szCs w:val="22"/>
        </w:rPr>
      </w:pPr>
      <w:r w:rsidRPr="00BC18B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15EDF">
        <w:rPr>
          <w:rFonts w:ascii="Arial" w:hAnsi="Arial" w:cs="Arial"/>
          <w:b/>
          <w:bCs/>
          <w:sz w:val="22"/>
          <w:szCs w:val="22"/>
        </w:rPr>
        <w:t>4</w:t>
      </w:r>
      <w:r w:rsidRPr="00BC18B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rognostic factors for poor visual outcome</w:t>
      </w:r>
      <w:r w:rsidR="000F0655">
        <w:rPr>
          <w:rFonts w:ascii="Arial" w:hAnsi="Arial" w:cs="Arial"/>
          <w:sz w:val="22"/>
          <w:szCs w:val="22"/>
        </w:rPr>
        <w:t xml:space="preserve"> [</w:t>
      </w:r>
      <w:r w:rsidR="000E2AC6">
        <w:rPr>
          <w:rFonts w:ascii="Arial" w:hAnsi="Arial" w:cs="Arial"/>
          <w:sz w:val="22"/>
          <w:szCs w:val="22"/>
        </w:rPr>
        <w:t>defined as corrected-distance-visual-acuity (CDVA) of &lt;0.60 logMAR</w:t>
      </w:r>
      <w:r w:rsidR="000F0655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 xml:space="preserve"> </w:t>
      </w:r>
      <w:r w:rsidR="000F0655">
        <w:rPr>
          <w:rFonts w:ascii="Arial" w:hAnsi="Arial" w:cs="Arial"/>
          <w:sz w:val="22"/>
          <w:szCs w:val="22"/>
        </w:rPr>
        <w:t xml:space="preserve">and poor corneal healing (defined as </w:t>
      </w:r>
      <w:r w:rsidR="000F0655">
        <w:rPr>
          <w:rFonts w:ascii="Arial" w:hAnsi="Arial" w:cs="Arial"/>
          <w:sz w:val="22"/>
          <w:szCs w:val="22"/>
        </w:rPr>
        <w:t>&gt;30 days to achieve complete healing or occurrence of corneal perforation or uncontrolled infection</w:t>
      </w:r>
      <w:r w:rsidR="000F0655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in bacterial </w:t>
      </w:r>
      <w:r w:rsidR="008B55F8">
        <w:rPr>
          <w:rFonts w:ascii="Arial" w:hAnsi="Arial" w:cs="Arial"/>
          <w:sz w:val="22"/>
          <w:szCs w:val="22"/>
        </w:rPr>
        <w:t>keratiti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963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1121"/>
        <w:gridCol w:w="2139"/>
        <w:gridCol w:w="1134"/>
      </w:tblGrid>
      <w:tr w:rsidR="0085194C" w:rsidRPr="00F3112F" w14:paraId="0B2BC298" w14:textId="77777777" w:rsidTr="00830860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1917E7FF" w14:textId="77777777" w:rsidR="000F0655" w:rsidRPr="001E45C6" w:rsidRDefault="000F0655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18B44" w14:textId="5381525A" w:rsidR="00F705EA" w:rsidRPr="00830860" w:rsidRDefault="000F0655" w:rsidP="00C40C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0860">
              <w:rPr>
                <w:rFonts w:ascii="Arial" w:hAnsi="Arial" w:cs="Arial"/>
                <w:b/>
                <w:bCs/>
                <w:sz w:val="22"/>
                <w:szCs w:val="22"/>
              </w:rPr>
              <w:t>Poor visual outcome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F6F41" w14:textId="491C3616" w:rsidR="000F0655" w:rsidRPr="00830860" w:rsidRDefault="000F0655" w:rsidP="00C40C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30860">
              <w:rPr>
                <w:rFonts w:ascii="Arial" w:hAnsi="Arial" w:cs="Arial"/>
                <w:b/>
                <w:bCs/>
                <w:sz w:val="22"/>
                <w:szCs w:val="22"/>
              </w:rPr>
              <w:t>Poor corneal healing</w:t>
            </w:r>
          </w:p>
        </w:tc>
      </w:tr>
      <w:tr w:rsidR="0085194C" w:rsidRPr="0085194C" w14:paraId="18FBAC5E" w14:textId="1E6C3069" w:rsidTr="00830860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70D14CD4" w14:textId="77777777" w:rsidR="00704217" w:rsidRPr="0085194C" w:rsidRDefault="00704217" w:rsidP="00C40CD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94C">
              <w:rPr>
                <w:rFonts w:ascii="Arial" w:hAnsi="Arial" w:cs="Arial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7D572E" w14:textId="77777777" w:rsidR="00704217" w:rsidRPr="0085194C" w:rsidRDefault="00704217" w:rsidP="00C40C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94C">
              <w:rPr>
                <w:rFonts w:ascii="Arial" w:hAnsi="Arial" w:cs="Arial"/>
                <w:b/>
                <w:bCs/>
                <w:sz w:val="22"/>
                <w:szCs w:val="22"/>
              </w:rPr>
              <w:t>Odd ratio (95% CI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B86446B" w14:textId="21116B89" w:rsidR="00704217" w:rsidRPr="0085194C" w:rsidRDefault="00704217" w:rsidP="00C40CD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94C">
              <w:rPr>
                <w:rFonts w:ascii="Arial" w:hAnsi="Arial" w:cs="Arial"/>
                <w:b/>
                <w:bCs/>
                <w:sz w:val="22"/>
                <w:szCs w:val="22"/>
              </w:rPr>
              <w:t>P-value*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65809559" w14:textId="1F202A39" w:rsidR="00704217" w:rsidRPr="0085194C" w:rsidRDefault="00704217" w:rsidP="00C40C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94C">
              <w:rPr>
                <w:rFonts w:ascii="Arial" w:hAnsi="Arial" w:cs="Arial"/>
                <w:b/>
                <w:bCs/>
                <w:sz w:val="22"/>
                <w:szCs w:val="22"/>
              </w:rPr>
              <w:t>Od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E69AD" w14:textId="30009FCE" w:rsidR="00704217" w:rsidRPr="0085194C" w:rsidRDefault="00704217" w:rsidP="00C40CD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94C">
              <w:rPr>
                <w:rFonts w:ascii="Arial" w:hAnsi="Arial" w:cs="Arial"/>
                <w:b/>
                <w:bCs/>
                <w:sz w:val="22"/>
                <w:szCs w:val="22"/>
              </w:rPr>
              <w:t>P-value*</w:t>
            </w:r>
          </w:p>
        </w:tc>
      </w:tr>
      <w:tr w:rsidR="0085194C" w:rsidRPr="00F3112F" w14:paraId="7E83E910" w14:textId="41A1EDEC" w:rsidTr="00830860">
        <w:tc>
          <w:tcPr>
            <w:tcW w:w="2972" w:type="dxa"/>
            <w:tcBorders>
              <w:top w:val="single" w:sz="4" w:space="0" w:color="auto"/>
            </w:tcBorders>
          </w:tcPr>
          <w:p w14:paraId="7CB0B4EC" w14:textId="75A35CFA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E45C6">
              <w:rPr>
                <w:rFonts w:ascii="Arial" w:hAnsi="Arial" w:cs="Arial"/>
                <w:sz w:val="22"/>
                <w:szCs w:val="22"/>
              </w:rPr>
              <w:t>&gt; 50 years</w:t>
            </w:r>
          </w:p>
          <w:p w14:paraId="49D9F259" w14:textId="61C815B5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gender</w:t>
            </w:r>
          </w:p>
          <w:p w14:paraId="059C4152" w14:textId="51E6D8E4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ight eye </w:t>
            </w:r>
          </w:p>
          <w:p w14:paraId="0A330925" w14:textId="201B947F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1E45C6">
              <w:rPr>
                <w:rFonts w:ascii="Arial" w:hAnsi="Arial" w:cs="Arial"/>
                <w:sz w:val="22"/>
                <w:szCs w:val="22"/>
              </w:rPr>
              <w:t>pithelial defect</w:t>
            </w:r>
            <w:r>
              <w:rPr>
                <w:rFonts w:ascii="Arial" w:hAnsi="Arial" w:cs="Arial"/>
                <w:sz w:val="22"/>
                <w:szCs w:val="22"/>
              </w:rPr>
              <w:t xml:space="preserve"> size</w:t>
            </w:r>
            <w:r w:rsidRPr="001E45C6">
              <w:rPr>
                <w:rFonts w:ascii="Arial" w:hAnsi="Arial" w:cs="Arial"/>
                <w:sz w:val="22"/>
                <w:szCs w:val="22"/>
              </w:rPr>
              <w:t xml:space="preserve"> &gt;3mm</w:t>
            </w:r>
          </w:p>
          <w:p w14:paraId="75F26E81" w14:textId="5D1C94AA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1E45C6">
              <w:rPr>
                <w:rFonts w:ascii="Arial" w:hAnsi="Arial" w:cs="Arial"/>
                <w:sz w:val="22"/>
                <w:szCs w:val="22"/>
              </w:rPr>
              <w:t>nfiltrate</w:t>
            </w:r>
            <w:r>
              <w:rPr>
                <w:rFonts w:ascii="Arial" w:hAnsi="Arial" w:cs="Arial"/>
                <w:sz w:val="22"/>
                <w:szCs w:val="22"/>
              </w:rPr>
              <w:t xml:space="preserve"> size</w:t>
            </w:r>
            <w:r w:rsidRPr="001E45C6">
              <w:rPr>
                <w:rFonts w:ascii="Arial" w:hAnsi="Arial" w:cs="Arial"/>
                <w:sz w:val="22"/>
                <w:szCs w:val="22"/>
              </w:rPr>
              <w:t xml:space="preserve"> &gt;3mm</w:t>
            </w:r>
          </w:p>
          <w:p w14:paraId="002E2837" w14:textId="2C80375E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al ulcer</w:t>
            </w:r>
          </w:p>
          <w:p w14:paraId="459535E6" w14:textId="4DD8E36B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ce of h</w:t>
            </w:r>
            <w:r w:rsidRPr="001E45C6">
              <w:rPr>
                <w:rFonts w:ascii="Arial" w:hAnsi="Arial" w:cs="Arial"/>
                <w:sz w:val="22"/>
                <w:szCs w:val="22"/>
              </w:rPr>
              <w:t>ypopyon</w:t>
            </w:r>
          </w:p>
          <w:p w14:paraId="4DEDA643" w14:textId="14996AA6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culture results</w:t>
            </w:r>
          </w:p>
          <w:p w14:paraId="5E5D2B55" w14:textId="5C9D0F8F" w:rsidR="00704217" w:rsidRPr="001E45C6" w:rsidRDefault="00704217" w:rsidP="00C40CD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Presenting CDV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E45C6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361047" w14:textId="0B4515A4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2.61 (1.24 – 5.47)</w:t>
            </w:r>
          </w:p>
          <w:p w14:paraId="5F67AA97" w14:textId="53F5BE55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81 (0.41 – 1.62)</w:t>
            </w:r>
          </w:p>
          <w:p w14:paraId="5557D00C" w14:textId="74722709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81 (0.41 – 1.60)</w:t>
            </w:r>
          </w:p>
          <w:p w14:paraId="6B6500F6" w14:textId="5A508CF0" w:rsidR="0085194C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69 (0.19 – 2.50)</w:t>
            </w:r>
          </w:p>
          <w:p w14:paraId="4BDA7066" w14:textId="5F3BB903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4.07 (1.21 – 13.73)</w:t>
            </w:r>
          </w:p>
          <w:p w14:paraId="4D2E00C2" w14:textId="1135A287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2.13 (1.01 – 4.51)</w:t>
            </w:r>
          </w:p>
          <w:p w14:paraId="63BC9419" w14:textId="51A8C0E0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47 (0.21 – 1.08)</w:t>
            </w:r>
          </w:p>
          <w:p w14:paraId="43F138B0" w14:textId="51FC352E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1.17 (0.56 – 2.46)</w:t>
            </w:r>
          </w:p>
          <w:p w14:paraId="12EB9BC2" w14:textId="1517E0EE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29.70 (10.47</w:t>
            </w:r>
            <w:r w:rsidR="0085194C">
              <w:rPr>
                <w:rFonts w:ascii="Arial" w:hAnsi="Arial" w:cs="Arial"/>
                <w:sz w:val="22"/>
                <w:szCs w:val="22"/>
              </w:rPr>
              <w:t>-</w:t>
            </w:r>
            <w:r w:rsidRPr="001E45C6">
              <w:rPr>
                <w:rFonts w:ascii="Arial" w:hAnsi="Arial" w:cs="Arial"/>
                <w:sz w:val="22"/>
                <w:szCs w:val="22"/>
              </w:rPr>
              <w:t>84.18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2BDC749A" w14:textId="745BF756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E45C6">
              <w:rPr>
                <w:rFonts w:ascii="Arial" w:hAnsi="Arial" w:cs="Arial"/>
                <w:sz w:val="22"/>
                <w:szCs w:val="22"/>
                <w:u w:val="single"/>
              </w:rPr>
              <w:t>0.011</w:t>
            </w:r>
          </w:p>
          <w:p w14:paraId="32148371" w14:textId="1593AD34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56</w:t>
            </w:r>
          </w:p>
          <w:p w14:paraId="42509ACC" w14:textId="5390FD73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54</w:t>
            </w:r>
          </w:p>
          <w:p w14:paraId="43BD39FE" w14:textId="7C581983" w:rsidR="0085194C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57</w:t>
            </w:r>
          </w:p>
          <w:p w14:paraId="4BDC75F1" w14:textId="5AD7B6A4" w:rsidR="00704217" w:rsidRPr="00C40CD9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E45C6">
              <w:rPr>
                <w:rFonts w:ascii="Arial" w:hAnsi="Arial" w:cs="Arial"/>
                <w:sz w:val="22"/>
                <w:szCs w:val="22"/>
                <w:u w:val="single"/>
              </w:rPr>
              <w:t>0.024</w:t>
            </w:r>
          </w:p>
          <w:p w14:paraId="387922A9" w14:textId="20869BC1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E45C6">
              <w:rPr>
                <w:rFonts w:ascii="Arial" w:hAnsi="Arial" w:cs="Arial"/>
                <w:sz w:val="22"/>
                <w:szCs w:val="22"/>
                <w:u w:val="single"/>
              </w:rPr>
              <w:t>0.047</w:t>
            </w:r>
          </w:p>
          <w:p w14:paraId="7F25E573" w14:textId="6711FD59" w:rsidR="00704217" w:rsidRPr="00C40CD9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08</w:t>
            </w:r>
          </w:p>
          <w:p w14:paraId="1C22A5A7" w14:textId="38312F0D" w:rsidR="00704217" w:rsidRPr="00C40CD9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E45C6">
              <w:rPr>
                <w:rFonts w:ascii="Arial" w:hAnsi="Arial" w:cs="Arial"/>
                <w:sz w:val="22"/>
                <w:szCs w:val="22"/>
              </w:rPr>
              <w:t>0.67</w:t>
            </w:r>
          </w:p>
          <w:p w14:paraId="658A1CE8" w14:textId="106AD611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E45C6">
              <w:rPr>
                <w:rFonts w:ascii="Arial" w:hAnsi="Arial" w:cs="Arial"/>
                <w:sz w:val="22"/>
                <w:szCs w:val="22"/>
                <w:u w:val="single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3AFF72A3" w14:textId="072C9861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86 (1.06 – 3.24)</w:t>
            </w:r>
          </w:p>
          <w:p w14:paraId="76D2E3C8" w14:textId="5D687410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27 (0.73 – 2.19)</w:t>
            </w:r>
          </w:p>
          <w:p w14:paraId="34A85DF7" w14:textId="35BBF7CE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82 (1.05 – 3.16)</w:t>
            </w:r>
          </w:p>
          <w:p w14:paraId="772373FC" w14:textId="330CAAC4" w:rsidR="0085194C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23 (0.44 – 3.44)</w:t>
            </w:r>
          </w:p>
          <w:p w14:paraId="29184DFC" w14:textId="7271FC0A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3.46 (1.24 – 9.70)</w:t>
            </w:r>
          </w:p>
          <w:p w14:paraId="22E33D61" w14:textId="19DEF2E3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30 (0.67 – 2.54)</w:t>
            </w:r>
          </w:p>
          <w:p w14:paraId="2C0F7C25" w14:textId="1918ADA2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02 (0.50 – 2.07)</w:t>
            </w:r>
          </w:p>
          <w:p w14:paraId="31DB54FC" w14:textId="62C9D80C" w:rsidR="00704217" w:rsidRPr="00A835C0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1.15 (0.63 – 2.10)</w:t>
            </w:r>
          </w:p>
          <w:p w14:paraId="5CCCEDD6" w14:textId="46581DA4" w:rsidR="00704217" w:rsidRPr="001E45C6" w:rsidRDefault="00704217" w:rsidP="00C40CD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2.22 (1.19 – 4.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C92C12" w14:textId="54DE77B6" w:rsidR="00704217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835C0">
              <w:rPr>
                <w:rFonts w:ascii="Arial" w:hAnsi="Arial" w:cs="Arial"/>
                <w:sz w:val="22"/>
                <w:szCs w:val="22"/>
                <w:u w:val="single"/>
              </w:rPr>
              <w:t>0.030</w:t>
            </w:r>
          </w:p>
          <w:p w14:paraId="5E2C5538" w14:textId="0B39714B" w:rsidR="00704217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0.40</w:t>
            </w:r>
          </w:p>
          <w:p w14:paraId="347D06F9" w14:textId="071E5E19" w:rsidR="00704217" w:rsidRPr="00C40CD9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835C0">
              <w:rPr>
                <w:rFonts w:ascii="Arial" w:hAnsi="Arial" w:cs="Arial"/>
                <w:sz w:val="22"/>
                <w:szCs w:val="22"/>
                <w:u w:val="single"/>
              </w:rPr>
              <w:t>0.033</w:t>
            </w:r>
          </w:p>
          <w:p w14:paraId="098516B6" w14:textId="07FFF833" w:rsidR="0085194C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0.69</w:t>
            </w:r>
          </w:p>
          <w:p w14:paraId="44641398" w14:textId="01E16B96" w:rsidR="00704217" w:rsidRPr="00C40CD9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835C0">
              <w:rPr>
                <w:rFonts w:ascii="Arial" w:hAnsi="Arial" w:cs="Arial"/>
                <w:sz w:val="22"/>
                <w:szCs w:val="22"/>
                <w:u w:val="single"/>
              </w:rPr>
              <w:t>0.018</w:t>
            </w:r>
          </w:p>
          <w:p w14:paraId="02697A29" w14:textId="3FE90FAA" w:rsidR="00704217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0.43</w:t>
            </w:r>
          </w:p>
          <w:p w14:paraId="06061A47" w14:textId="6B0AD31C" w:rsidR="00704217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0.96</w:t>
            </w:r>
          </w:p>
          <w:p w14:paraId="0B474FF1" w14:textId="1951CEAA" w:rsidR="00704217" w:rsidRPr="00A835C0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835C0">
              <w:rPr>
                <w:rFonts w:ascii="Arial" w:hAnsi="Arial" w:cs="Arial"/>
                <w:sz w:val="22"/>
                <w:szCs w:val="22"/>
              </w:rPr>
              <w:t>0.65</w:t>
            </w:r>
          </w:p>
          <w:p w14:paraId="3CCD0EC6" w14:textId="49D27CE8" w:rsidR="00704217" w:rsidRPr="001E45C6" w:rsidRDefault="00704217" w:rsidP="00C40CD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835C0">
              <w:rPr>
                <w:rFonts w:ascii="Arial" w:hAnsi="Arial" w:cs="Arial"/>
                <w:sz w:val="22"/>
                <w:szCs w:val="22"/>
                <w:u w:val="single"/>
              </w:rPr>
              <w:t>0.013</w:t>
            </w:r>
          </w:p>
        </w:tc>
      </w:tr>
    </w:tbl>
    <w:p w14:paraId="7CE47917" w14:textId="390ADEA9" w:rsidR="00F30486" w:rsidRPr="005A47F2" w:rsidRDefault="00A835C0" w:rsidP="0085194C">
      <w:pPr>
        <w:spacing w:line="360" w:lineRule="auto"/>
        <w:ind w:left="-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A549D3">
        <w:rPr>
          <w:rFonts w:ascii="Arial" w:hAnsi="Arial" w:cs="Arial"/>
          <w:sz w:val="22"/>
          <w:szCs w:val="22"/>
        </w:rPr>
        <w:t xml:space="preserve">Multivariable logistic regression analysis was performed. </w:t>
      </w:r>
      <w:r>
        <w:rPr>
          <w:rFonts w:ascii="Arial" w:hAnsi="Arial" w:cs="Arial"/>
          <w:sz w:val="22"/>
          <w:szCs w:val="22"/>
        </w:rPr>
        <w:t>Significant p-values are underlined.</w:t>
      </w:r>
    </w:p>
    <w:sectPr w:rsidR="00F30486" w:rsidRPr="005A47F2" w:rsidSect="00DB27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50B0C"/>
    <w:multiLevelType w:val="multilevel"/>
    <w:tmpl w:val="EB4426CC"/>
    <w:lvl w:ilvl="0">
      <w:numFmt w:val="decimal"/>
      <w:lvlText w:val="%1.0"/>
      <w:lvlJc w:val="left"/>
      <w:pPr>
        <w:ind w:left="64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800"/>
      </w:pPr>
      <w:rPr>
        <w:rFonts w:hint="default"/>
      </w:rPr>
    </w:lvl>
  </w:abstractNum>
  <w:abstractNum w:abstractNumId="1" w15:restartNumberingAfterBreak="0">
    <w:nsid w:val="5BF211FC"/>
    <w:multiLevelType w:val="multilevel"/>
    <w:tmpl w:val="67626FDC"/>
    <w:lvl w:ilvl="0">
      <w:numFmt w:val="decimal"/>
      <w:lvlText w:val="%1.0"/>
      <w:lvlJc w:val="left"/>
      <w:pPr>
        <w:ind w:left="64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800"/>
      </w:pPr>
      <w:rPr>
        <w:rFonts w:hint="default"/>
      </w:rPr>
    </w:lvl>
  </w:abstractNum>
  <w:abstractNum w:abstractNumId="2" w15:restartNumberingAfterBreak="0">
    <w:nsid w:val="786A5A2C"/>
    <w:multiLevelType w:val="multilevel"/>
    <w:tmpl w:val="10AE6944"/>
    <w:lvl w:ilvl="0">
      <w:numFmt w:val="decimal"/>
      <w:lvlText w:val="%1.0"/>
      <w:lvlJc w:val="left"/>
      <w:pPr>
        <w:ind w:left="64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F2"/>
    <w:rsid w:val="000054A2"/>
    <w:rsid w:val="000063D5"/>
    <w:rsid w:val="000076F4"/>
    <w:rsid w:val="000078B7"/>
    <w:rsid w:val="00013387"/>
    <w:rsid w:val="0002199F"/>
    <w:rsid w:val="00025319"/>
    <w:rsid w:val="00036C93"/>
    <w:rsid w:val="00041236"/>
    <w:rsid w:val="000447E8"/>
    <w:rsid w:val="00044E5C"/>
    <w:rsid w:val="00045FF2"/>
    <w:rsid w:val="00047597"/>
    <w:rsid w:val="00053C45"/>
    <w:rsid w:val="0005567E"/>
    <w:rsid w:val="000573A9"/>
    <w:rsid w:val="00062915"/>
    <w:rsid w:val="00062B3B"/>
    <w:rsid w:val="00063918"/>
    <w:rsid w:val="000649F5"/>
    <w:rsid w:val="00066AAD"/>
    <w:rsid w:val="0007585A"/>
    <w:rsid w:val="0007588C"/>
    <w:rsid w:val="00077388"/>
    <w:rsid w:val="00077E23"/>
    <w:rsid w:val="00082582"/>
    <w:rsid w:val="00082A03"/>
    <w:rsid w:val="00086378"/>
    <w:rsid w:val="0009122B"/>
    <w:rsid w:val="00091976"/>
    <w:rsid w:val="000927B7"/>
    <w:rsid w:val="000950EF"/>
    <w:rsid w:val="00095C30"/>
    <w:rsid w:val="00097066"/>
    <w:rsid w:val="000A3F23"/>
    <w:rsid w:val="000A5270"/>
    <w:rsid w:val="000A6296"/>
    <w:rsid w:val="000A7B9F"/>
    <w:rsid w:val="000B251F"/>
    <w:rsid w:val="000B4433"/>
    <w:rsid w:val="000B5EC5"/>
    <w:rsid w:val="000C1CDA"/>
    <w:rsid w:val="000C7C02"/>
    <w:rsid w:val="000D1E58"/>
    <w:rsid w:val="000D2727"/>
    <w:rsid w:val="000D31D4"/>
    <w:rsid w:val="000D7837"/>
    <w:rsid w:val="000E2AC6"/>
    <w:rsid w:val="000E5B1C"/>
    <w:rsid w:val="000F0655"/>
    <w:rsid w:val="000F1177"/>
    <w:rsid w:val="00106F96"/>
    <w:rsid w:val="00114031"/>
    <w:rsid w:val="001141B7"/>
    <w:rsid w:val="001145AE"/>
    <w:rsid w:val="0011469D"/>
    <w:rsid w:val="00114F1C"/>
    <w:rsid w:val="00115EDF"/>
    <w:rsid w:val="00115FA8"/>
    <w:rsid w:val="001163A7"/>
    <w:rsid w:val="001212F2"/>
    <w:rsid w:val="00126A26"/>
    <w:rsid w:val="00131E89"/>
    <w:rsid w:val="00132519"/>
    <w:rsid w:val="001352EB"/>
    <w:rsid w:val="00141257"/>
    <w:rsid w:val="00141750"/>
    <w:rsid w:val="00144A90"/>
    <w:rsid w:val="00145DB5"/>
    <w:rsid w:val="00150A53"/>
    <w:rsid w:val="00151DCA"/>
    <w:rsid w:val="00154496"/>
    <w:rsid w:val="00156E8D"/>
    <w:rsid w:val="0016401F"/>
    <w:rsid w:val="00173447"/>
    <w:rsid w:val="00173548"/>
    <w:rsid w:val="00181204"/>
    <w:rsid w:val="00193BF7"/>
    <w:rsid w:val="0019508E"/>
    <w:rsid w:val="00196D47"/>
    <w:rsid w:val="00196E67"/>
    <w:rsid w:val="001A1FDA"/>
    <w:rsid w:val="001A4D37"/>
    <w:rsid w:val="001B03DC"/>
    <w:rsid w:val="001B5279"/>
    <w:rsid w:val="001C0F9F"/>
    <w:rsid w:val="001C1449"/>
    <w:rsid w:val="001C2C76"/>
    <w:rsid w:val="001C44A6"/>
    <w:rsid w:val="001C5C78"/>
    <w:rsid w:val="001C6D58"/>
    <w:rsid w:val="001C7A12"/>
    <w:rsid w:val="001C7C7D"/>
    <w:rsid w:val="001D530B"/>
    <w:rsid w:val="001E0667"/>
    <w:rsid w:val="001E1541"/>
    <w:rsid w:val="001E45C6"/>
    <w:rsid w:val="001E64C6"/>
    <w:rsid w:val="001E74F4"/>
    <w:rsid w:val="001E7AC3"/>
    <w:rsid w:val="001F2088"/>
    <w:rsid w:val="001F348C"/>
    <w:rsid w:val="001F56FC"/>
    <w:rsid w:val="001F5DBA"/>
    <w:rsid w:val="001F7E6F"/>
    <w:rsid w:val="001F7F8E"/>
    <w:rsid w:val="00200399"/>
    <w:rsid w:val="00200913"/>
    <w:rsid w:val="00200FCB"/>
    <w:rsid w:val="00202872"/>
    <w:rsid w:val="00206E69"/>
    <w:rsid w:val="002109C3"/>
    <w:rsid w:val="002121D6"/>
    <w:rsid w:val="00213D03"/>
    <w:rsid w:val="002149D9"/>
    <w:rsid w:val="0022006A"/>
    <w:rsid w:val="002223DD"/>
    <w:rsid w:val="00223F14"/>
    <w:rsid w:val="00224C2C"/>
    <w:rsid w:val="00232600"/>
    <w:rsid w:val="00233323"/>
    <w:rsid w:val="002339EE"/>
    <w:rsid w:val="002344CF"/>
    <w:rsid w:val="00246069"/>
    <w:rsid w:val="0025018F"/>
    <w:rsid w:val="002511F7"/>
    <w:rsid w:val="00252556"/>
    <w:rsid w:val="00252733"/>
    <w:rsid w:val="00255667"/>
    <w:rsid w:val="00257B05"/>
    <w:rsid w:val="002621C6"/>
    <w:rsid w:val="00264277"/>
    <w:rsid w:val="00265BC9"/>
    <w:rsid w:val="002667FD"/>
    <w:rsid w:val="00267D68"/>
    <w:rsid w:val="00270A75"/>
    <w:rsid w:val="00276891"/>
    <w:rsid w:val="00277509"/>
    <w:rsid w:val="00277A9E"/>
    <w:rsid w:val="00277B0D"/>
    <w:rsid w:val="00286442"/>
    <w:rsid w:val="00290335"/>
    <w:rsid w:val="002964D2"/>
    <w:rsid w:val="002A3420"/>
    <w:rsid w:val="002A4102"/>
    <w:rsid w:val="002B6485"/>
    <w:rsid w:val="002C6471"/>
    <w:rsid w:val="002D01F0"/>
    <w:rsid w:val="002D0456"/>
    <w:rsid w:val="002D1179"/>
    <w:rsid w:val="002D1864"/>
    <w:rsid w:val="002D211B"/>
    <w:rsid w:val="002D6D67"/>
    <w:rsid w:val="002E15DE"/>
    <w:rsid w:val="002F266D"/>
    <w:rsid w:val="00301F2A"/>
    <w:rsid w:val="0030681F"/>
    <w:rsid w:val="00313C71"/>
    <w:rsid w:val="00314972"/>
    <w:rsid w:val="00314B22"/>
    <w:rsid w:val="00314F6A"/>
    <w:rsid w:val="003167A7"/>
    <w:rsid w:val="003178B9"/>
    <w:rsid w:val="00323BE7"/>
    <w:rsid w:val="00324C39"/>
    <w:rsid w:val="00327F88"/>
    <w:rsid w:val="00344CB1"/>
    <w:rsid w:val="00346295"/>
    <w:rsid w:val="00347B6F"/>
    <w:rsid w:val="00351B38"/>
    <w:rsid w:val="00351F96"/>
    <w:rsid w:val="00355205"/>
    <w:rsid w:val="003568A5"/>
    <w:rsid w:val="003601B7"/>
    <w:rsid w:val="00362210"/>
    <w:rsid w:val="00363BBD"/>
    <w:rsid w:val="0036403A"/>
    <w:rsid w:val="00366374"/>
    <w:rsid w:val="0036752F"/>
    <w:rsid w:val="003677A8"/>
    <w:rsid w:val="00367C4A"/>
    <w:rsid w:val="003751A6"/>
    <w:rsid w:val="003823C4"/>
    <w:rsid w:val="003863C5"/>
    <w:rsid w:val="00387926"/>
    <w:rsid w:val="00390074"/>
    <w:rsid w:val="00390655"/>
    <w:rsid w:val="0039285C"/>
    <w:rsid w:val="003935A6"/>
    <w:rsid w:val="0039645E"/>
    <w:rsid w:val="003A43BE"/>
    <w:rsid w:val="003A50B4"/>
    <w:rsid w:val="003A56E7"/>
    <w:rsid w:val="003B4480"/>
    <w:rsid w:val="003B5B18"/>
    <w:rsid w:val="003C0039"/>
    <w:rsid w:val="003C1C46"/>
    <w:rsid w:val="003C5DA3"/>
    <w:rsid w:val="003D3D63"/>
    <w:rsid w:val="003D4218"/>
    <w:rsid w:val="003D5767"/>
    <w:rsid w:val="003D7A7C"/>
    <w:rsid w:val="003E1962"/>
    <w:rsid w:val="003E5582"/>
    <w:rsid w:val="003F6600"/>
    <w:rsid w:val="003F686C"/>
    <w:rsid w:val="003F6B04"/>
    <w:rsid w:val="0040089F"/>
    <w:rsid w:val="00401436"/>
    <w:rsid w:val="00401590"/>
    <w:rsid w:val="0040236E"/>
    <w:rsid w:val="00404EBA"/>
    <w:rsid w:val="00405987"/>
    <w:rsid w:val="00406E19"/>
    <w:rsid w:val="0041377D"/>
    <w:rsid w:val="00413FDB"/>
    <w:rsid w:val="004167DE"/>
    <w:rsid w:val="00416A37"/>
    <w:rsid w:val="00416FC7"/>
    <w:rsid w:val="00420E1B"/>
    <w:rsid w:val="004231A2"/>
    <w:rsid w:val="004258A8"/>
    <w:rsid w:val="00431DD1"/>
    <w:rsid w:val="00436C49"/>
    <w:rsid w:val="00437D6C"/>
    <w:rsid w:val="00441C59"/>
    <w:rsid w:val="0044414D"/>
    <w:rsid w:val="00445B08"/>
    <w:rsid w:val="00446897"/>
    <w:rsid w:val="00456512"/>
    <w:rsid w:val="004657E1"/>
    <w:rsid w:val="004659F2"/>
    <w:rsid w:val="00471AE9"/>
    <w:rsid w:val="0047793E"/>
    <w:rsid w:val="00477AB6"/>
    <w:rsid w:val="00477B4C"/>
    <w:rsid w:val="00484F10"/>
    <w:rsid w:val="00494CE2"/>
    <w:rsid w:val="004A0D4D"/>
    <w:rsid w:val="004B2173"/>
    <w:rsid w:val="004C21BC"/>
    <w:rsid w:val="004C4892"/>
    <w:rsid w:val="004C5F57"/>
    <w:rsid w:val="004D103A"/>
    <w:rsid w:val="004D16DA"/>
    <w:rsid w:val="004D6C1E"/>
    <w:rsid w:val="004E421C"/>
    <w:rsid w:val="004E5F4D"/>
    <w:rsid w:val="004F2785"/>
    <w:rsid w:val="004F28A6"/>
    <w:rsid w:val="004F2EA8"/>
    <w:rsid w:val="004F38E1"/>
    <w:rsid w:val="004F6709"/>
    <w:rsid w:val="00500E81"/>
    <w:rsid w:val="00505058"/>
    <w:rsid w:val="00511217"/>
    <w:rsid w:val="005152EB"/>
    <w:rsid w:val="005170C8"/>
    <w:rsid w:val="00517CC4"/>
    <w:rsid w:val="005218FE"/>
    <w:rsid w:val="00521D8E"/>
    <w:rsid w:val="00524C2B"/>
    <w:rsid w:val="005333CA"/>
    <w:rsid w:val="005342F0"/>
    <w:rsid w:val="005362D4"/>
    <w:rsid w:val="00537604"/>
    <w:rsid w:val="00540030"/>
    <w:rsid w:val="00541234"/>
    <w:rsid w:val="00542F0E"/>
    <w:rsid w:val="0055209E"/>
    <w:rsid w:val="00554B60"/>
    <w:rsid w:val="00554BB9"/>
    <w:rsid w:val="00560DD4"/>
    <w:rsid w:val="0056229E"/>
    <w:rsid w:val="005627FC"/>
    <w:rsid w:val="005640EC"/>
    <w:rsid w:val="00565695"/>
    <w:rsid w:val="005679C4"/>
    <w:rsid w:val="00570F84"/>
    <w:rsid w:val="00572DF8"/>
    <w:rsid w:val="00577113"/>
    <w:rsid w:val="00580C4D"/>
    <w:rsid w:val="00581755"/>
    <w:rsid w:val="00582809"/>
    <w:rsid w:val="00586823"/>
    <w:rsid w:val="005925AA"/>
    <w:rsid w:val="005936C7"/>
    <w:rsid w:val="005A11E9"/>
    <w:rsid w:val="005A2454"/>
    <w:rsid w:val="005A3ACD"/>
    <w:rsid w:val="005A47F2"/>
    <w:rsid w:val="005A48A2"/>
    <w:rsid w:val="005A7EC4"/>
    <w:rsid w:val="005C227A"/>
    <w:rsid w:val="005C318C"/>
    <w:rsid w:val="005D26FC"/>
    <w:rsid w:val="005D58CB"/>
    <w:rsid w:val="005E26C8"/>
    <w:rsid w:val="005E5255"/>
    <w:rsid w:val="005E7662"/>
    <w:rsid w:val="005F18E4"/>
    <w:rsid w:val="005F2350"/>
    <w:rsid w:val="005F644E"/>
    <w:rsid w:val="00603587"/>
    <w:rsid w:val="00605836"/>
    <w:rsid w:val="00605A2C"/>
    <w:rsid w:val="0061121D"/>
    <w:rsid w:val="006127AE"/>
    <w:rsid w:val="006141C2"/>
    <w:rsid w:val="0061646B"/>
    <w:rsid w:val="00616C81"/>
    <w:rsid w:val="00622728"/>
    <w:rsid w:val="00624F14"/>
    <w:rsid w:val="00631677"/>
    <w:rsid w:val="006321C4"/>
    <w:rsid w:val="00632D98"/>
    <w:rsid w:val="00632F99"/>
    <w:rsid w:val="00633FA8"/>
    <w:rsid w:val="006508AE"/>
    <w:rsid w:val="00653085"/>
    <w:rsid w:val="00664359"/>
    <w:rsid w:val="00665132"/>
    <w:rsid w:val="0067067D"/>
    <w:rsid w:val="006722AA"/>
    <w:rsid w:val="00674F52"/>
    <w:rsid w:val="00677543"/>
    <w:rsid w:val="00680581"/>
    <w:rsid w:val="00680685"/>
    <w:rsid w:val="006851BD"/>
    <w:rsid w:val="00685403"/>
    <w:rsid w:val="0068788B"/>
    <w:rsid w:val="006A6E1C"/>
    <w:rsid w:val="006B6128"/>
    <w:rsid w:val="006B67B3"/>
    <w:rsid w:val="006C00F8"/>
    <w:rsid w:val="006C1D1C"/>
    <w:rsid w:val="006C2DCB"/>
    <w:rsid w:val="006C3171"/>
    <w:rsid w:val="006C60E7"/>
    <w:rsid w:val="006C6823"/>
    <w:rsid w:val="006C79B1"/>
    <w:rsid w:val="006D137C"/>
    <w:rsid w:val="006D6268"/>
    <w:rsid w:val="006E153B"/>
    <w:rsid w:val="006E4AB1"/>
    <w:rsid w:val="006E7092"/>
    <w:rsid w:val="006F1147"/>
    <w:rsid w:val="006F2307"/>
    <w:rsid w:val="006F289D"/>
    <w:rsid w:val="006F36CE"/>
    <w:rsid w:val="006F643D"/>
    <w:rsid w:val="00704217"/>
    <w:rsid w:val="00710750"/>
    <w:rsid w:val="0071602B"/>
    <w:rsid w:val="0071628D"/>
    <w:rsid w:val="00721F64"/>
    <w:rsid w:val="00724F00"/>
    <w:rsid w:val="007253D3"/>
    <w:rsid w:val="007255F6"/>
    <w:rsid w:val="00731393"/>
    <w:rsid w:val="007372E1"/>
    <w:rsid w:val="00740511"/>
    <w:rsid w:val="0074730B"/>
    <w:rsid w:val="007476F3"/>
    <w:rsid w:val="00751B6A"/>
    <w:rsid w:val="00752DFA"/>
    <w:rsid w:val="00753D7D"/>
    <w:rsid w:val="007620D7"/>
    <w:rsid w:val="00763F31"/>
    <w:rsid w:val="007643D5"/>
    <w:rsid w:val="007652B4"/>
    <w:rsid w:val="00765908"/>
    <w:rsid w:val="0076615D"/>
    <w:rsid w:val="00771592"/>
    <w:rsid w:val="007732B8"/>
    <w:rsid w:val="007734AA"/>
    <w:rsid w:val="0077465D"/>
    <w:rsid w:val="00775C12"/>
    <w:rsid w:val="00776882"/>
    <w:rsid w:val="00785C34"/>
    <w:rsid w:val="00797A6B"/>
    <w:rsid w:val="00797D7C"/>
    <w:rsid w:val="00797FBC"/>
    <w:rsid w:val="007A004D"/>
    <w:rsid w:val="007A01DA"/>
    <w:rsid w:val="007A097D"/>
    <w:rsid w:val="007A6C86"/>
    <w:rsid w:val="007B02F5"/>
    <w:rsid w:val="007B064C"/>
    <w:rsid w:val="007B0866"/>
    <w:rsid w:val="007B255C"/>
    <w:rsid w:val="007B48D8"/>
    <w:rsid w:val="007B54BE"/>
    <w:rsid w:val="007B6850"/>
    <w:rsid w:val="007C18A0"/>
    <w:rsid w:val="007C50B9"/>
    <w:rsid w:val="007D0691"/>
    <w:rsid w:val="007D0919"/>
    <w:rsid w:val="007D0EC6"/>
    <w:rsid w:val="007D11D9"/>
    <w:rsid w:val="007E1810"/>
    <w:rsid w:val="007E66D8"/>
    <w:rsid w:val="007F039B"/>
    <w:rsid w:val="007F22EC"/>
    <w:rsid w:val="007F6181"/>
    <w:rsid w:val="007F7066"/>
    <w:rsid w:val="00802B65"/>
    <w:rsid w:val="0080385D"/>
    <w:rsid w:val="00805AB5"/>
    <w:rsid w:val="00805BF6"/>
    <w:rsid w:val="008078E0"/>
    <w:rsid w:val="008123C7"/>
    <w:rsid w:val="00812529"/>
    <w:rsid w:val="00813F9D"/>
    <w:rsid w:val="00814985"/>
    <w:rsid w:val="0081660F"/>
    <w:rsid w:val="00817FCB"/>
    <w:rsid w:val="00823B20"/>
    <w:rsid w:val="00825593"/>
    <w:rsid w:val="00830860"/>
    <w:rsid w:val="00832609"/>
    <w:rsid w:val="00836657"/>
    <w:rsid w:val="008413EF"/>
    <w:rsid w:val="00842124"/>
    <w:rsid w:val="0084260E"/>
    <w:rsid w:val="008473A4"/>
    <w:rsid w:val="0085194C"/>
    <w:rsid w:val="00851E89"/>
    <w:rsid w:val="00857419"/>
    <w:rsid w:val="00860154"/>
    <w:rsid w:val="00865075"/>
    <w:rsid w:val="0087296E"/>
    <w:rsid w:val="00872A4B"/>
    <w:rsid w:val="008806BC"/>
    <w:rsid w:val="00881414"/>
    <w:rsid w:val="00881F03"/>
    <w:rsid w:val="00885385"/>
    <w:rsid w:val="00887CEA"/>
    <w:rsid w:val="0089077D"/>
    <w:rsid w:val="00893656"/>
    <w:rsid w:val="008A0345"/>
    <w:rsid w:val="008A56E9"/>
    <w:rsid w:val="008A78F5"/>
    <w:rsid w:val="008A7F04"/>
    <w:rsid w:val="008B1444"/>
    <w:rsid w:val="008B2BBC"/>
    <w:rsid w:val="008B2E35"/>
    <w:rsid w:val="008B4928"/>
    <w:rsid w:val="008B55F8"/>
    <w:rsid w:val="008B6420"/>
    <w:rsid w:val="008B6562"/>
    <w:rsid w:val="008C5182"/>
    <w:rsid w:val="008C6E59"/>
    <w:rsid w:val="008D097F"/>
    <w:rsid w:val="008D2A33"/>
    <w:rsid w:val="008D364C"/>
    <w:rsid w:val="008D4698"/>
    <w:rsid w:val="008D7B3D"/>
    <w:rsid w:val="008E02F3"/>
    <w:rsid w:val="008F099A"/>
    <w:rsid w:val="008F1937"/>
    <w:rsid w:val="008F206E"/>
    <w:rsid w:val="008F2684"/>
    <w:rsid w:val="008F3B85"/>
    <w:rsid w:val="008F4D96"/>
    <w:rsid w:val="008F5843"/>
    <w:rsid w:val="008F6331"/>
    <w:rsid w:val="008F7FE2"/>
    <w:rsid w:val="00906DAE"/>
    <w:rsid w:val="00911C95"/>
    <w:rsid w:val="00912FFA"/>
    <w:rsid w:val="00917440"/>
    <w:rsid w:val="0092031D"/>
    <w:rsid w:val="00922FBD"/>
    <w:rsid w:val="00931C8A"/>
    <w:rsid w:val="00932BBF"/>
    <w:rsid w:val="00935C81"/>
    <w:rsid w:val="00940228"/>
    <w:rsid w:val="009403D3"/>
    <w:rsid w:val="00941903"/>
    <w:rsid w:val="00952372"/>
    <w:rsid w:val="00953BB0"/>
    <w:rsid w:val="009603E8"/>
    <w:rsid w:val="00961AB6"/>
    <w:rsid w:val="009626AB"/>
    <w:rsid w:val="009645B6"/>
    <w:rsid w:val="00971502"/>
    <w:rsid w:val="00972018"/>
    <w:rsid w:val="00980312"/>
    <w:rsid w:val="00983749"/>
    <w:rsid w:val="00983752"/>
    <w:rsid w:val="00986BE7"/>
    <w:rsid w:val="00990594"/>
    <w:rsid w:val="00990AF7"/>
    <w:rsid w:val="0099128B"/>
    <w:rsid w:val="00995A7B"/>
    <w:rsid w:val="009A76E3"/>
    <w:rsid w:val="009B0645"/>
    <w:rsid w:val="009B0E5D"/>
    <w:rsid w:val="009B1FAD"/>
    <w:rsid w:val="009C0DFA"/>
    <w:rsid w:val="009D041B"/>
    <w:rsid w:val="009D25F0"/>
    <w:rsid w:val="009D3B07"/>
    <w:rsid w:val="009D5201"/>
    <w:rsid w:val="009E1DD0"/>
    <w:rsid w:val="009E520B"/>
    <w:rsid w:val="009F31CF"/>
    <w:rsid w:val="009F3A1D"/>
    <w:rsid w:val="009F45C9"/>
    <w:rsid w:val="009F4B4F"/>
    <w:rsid w:val="009F72AF"/>
    <w:rsid w:val="00A03CDA"/>
    <w:rsid w:val="00A06C97"/>
    <w:rsid w:val="00A101F7"/>
    <w:rsid w:val="00A123A7"/>
    <w:rsid w:val="00A12917"/>
    <w:rsid w:val="00A137FC"/>
    <w:rsid w:val="00A14860"/>
    <w:rsid w:val="00A156D7"/>
    <w:rsid w:val="00A20E5F"/>
    <w:rsid w:val="00A24783"/>
    <w:rsid w:val="00A256B3"/>
    <w:rsid w:val="00A2579A"/>
    <w:rsid w:val="00A272D5"/>
    <w:rsid w:val="00A27924"/>
    <w:rsid w:val="00A300C8"/>
    <w:rsid w:val="00A343E5"/>
    <w:rsid w:val="00A36937"/>
    <w:rsid w:val="00A44D6F"/>
    <w:rsid w:val="00A452F9"/>
    <w:rsid w:val="00A5375B"/>
    <w:rsid w:val="00A549D3"/>
    <w:rsid w:val="00A55119"/>
    <w:rsid w:val="00A55CA4"/>
    <w:rsid w:val="00A565FF"/>
    <w:rsid w:val="00A56D73"/>
    <w:rsid w:val="00A56DBC"/>
    <w:rsid w:val="00A64711"/>
    <w:rsid w:val="00A770D6"/>
    <w:rsid w:val="00A835C0"/>
    <w:rsid w:val="00A83A6F"/>
    <w:rsid w:val="00A90D93"/>
    <w:rsid w:val="00A9136E"/>
    <w:rsid w:val="00A91785"/>
    <w:rsid w:val="00A930C0"/>
    <w:rsid w:val="00A96212"/>
    <w:rsid w:val="00AA161F"/>
    <w:rsid w:val="00AA366B"/>
    <w:rsid w:val="00AA71FB"/>
    <w:rsid w:val="00AA773D"/>
    <w:rsid w:val="00AB4B12"/>
    <w:rsid w:val="00AB58A7"/>
    <w:rsid w:val="00AC0360"/>
    <w:rsid w:val="00AC20F9"/>
    <w:rsid w:val="00AC666D"/>
    <w:rsid w:val="00AD52F6"/>
    <w:rsid w:val="00AE0909"/>
    <w:rsid w:val="00AE4ACB"/>
    <w:rsid w:val="00AF20F3"/>
    <w:rsid w:val="00AF3FD5"/>
    <w:rsid w:val="00AF7AED"/>
    <w:rsid w:val="00AF7B6D"/>
    <w:rsid w:val="00B0144E"/>
    <w:rsid w:val="00B0266D"/>
    <w:rsid w:val="00B06209"/>
    <w:rsid w:val="00B11B08"/>
    <w:rsid w:val="00B11BCD"/>
    <w:rsid w:val="00B13294"/>
    <w:rsid w:val="00B15DA4"/>
    <w:rsid w:val="00B15E09"/>
    <w:rsid w:val="00B216A2"/>
    <w:rsid w:val="00B317C2"/>
    <w:rsid w:val="00B32612"/>
    <w:rsid w:val="00B3274F"/>
    <w:rsid w:val="00B32FB5"/>
    <w:rsid w:val="00B3606D"/>
    <w:rsid w:val="00B40B3D"/>
    <w:rsid w:val="00B40E20"/>
    <w:rsid w:val="00B41A73"/>
    <w:rsid w:val="00B41FA9"/>
    <w:rsid w:val="00B44C1A"/>
    <w:rsid w:val="00B52950"/>
    <w:rsid w:val="00B57A34"/>
    <w:rsid w:val="00B604EC"/>
    <w:rsid w:val="00B6522C"/>
    <w:rsid w:val="00B653C4"/>
    <w:rsid w:val="00B661F7"/>
    <w:rsid w:val="00B675D4"/>
    <w:rsid w:val="00B7288B"/>
    <w:rsid w:val="00B81742"/>
    <w:rsid w:val="00B826BE"/>
    <w:rsid w:val="00B83B17"/>
    <w:rsid w:val="00B85DCC"/>
    <w:rsid w:val="00B85E91"/>
    <w:rsid w:val="00B87284"/>
    <w:rsid w:val="00B87591"/>
    <w:rsid w:val="00B932B2"/>
    <w:rsid w:val="00B940B6"/>
    <w:rsid w:val="00B975B3"/>
    <w:rsid w:val="00BA1CC3"/>
    <w:rsid w:val="00BA31CD"/>
    <w:rsid w:val="00BA566C"/>
    <w:rsid w:val="00BA5714"/>
    <w:rsid w:val="00BA7D59"/>
    <w:rsid w:val="00BB7842"/>
    <w:rsid w:val="00BC1761"/>
    <w:rsid w:val="00BC18BE"/>
    <w:rsid w:val="00BC29A1"/>
    <w:rsid w:val="00BC3258"/>
    <w:rsid w:val="00BC3FD3"/>
    <w:rsid w:val="00BC532A"/>
    <w:rsid w:val="00BD2175"/>
    <w:rsid w:val="00BD4E3C"/>
    <w:rsid w:val="00BD5493"/>
    <w:rsid w:val="00BD5F47"/>
    <w:rsid w:val="00BD6007"/>
    <w:rsid w:val="00BD67FA"/>
    <w:rsid w:val="00BE28B2"/>
    <w:rsid w:val="00BE3918"/>
    <w:rsid w:val="00BE5600"/>
    <w:rsid w:val="00BE7FD7"/>
    <w:rsid w:val="00BF1536"/>
    <w:rsid w:val="00BF1C99"/>
    <w:rsid w:val="00BF56D1"/>
    <w:rsid w:val="00C04199"/>
    <w:rsid w:val="00C0665A"/>
    <w:rsid w:val="00C072A2"/>
    <w:rsid w:val="00C07717"/>
    <w:rsid w:val="00C16C1A"/>
    <w:rsid w:val="00C201A4"/>
    <w:rsid w:val="00C22DC0"/>
    <w:rsid w:val="00C23281"/>
    <w:rsid w:val="00C2334D"/>
    <w:rsid w:val="00C239F8"/>
    <w:rsid w:val="00C248F7"/>
    <w:rsid w:val="00C25D08"/>
    <w:rsid w:val="00C268D5"/>
    <w:rsid w:val="00C3165E"/>
    <w:rsid w:val="00C36A34"/>
    <w:rsid w:val="00C40CD9"/>
    <w:rsid w:val="00C41102"/>
    <w:rsid w:val="00C415C8"/>
    <w:rsid w:val="00C4479D"/>
    <w:rsid w:val="00C50B97"/>
    <w:rsid w:val="00C5496A"/>
    <w:rsid w:val="00C54F9E"/>
    <w:rsid w:val="00C57D44"/>
    <w:rsid w:val="00C60C7B"/>
    <w:rsid w:val="00C63F3B"/>
    <w:rsid w:val="00C70DE7"/>
    <w:rsid w:val="00C73933"/>
    <w:rsid w:val="00C76117"/>
    <w:rsid w:val="00C80F73"/>
    <w:rsid w:val="00C8614A"/>
    <w:rsid w:val="00C8791A"/>
    <w:rsid w:val="00C92D4B"/>
    <w:rsid w:val="00C93189"/>
    <w:rsid w:val="00CA308C"/>
    <w:rsid w:val="00CB1E05"/>
    <w:rsid w:val="00CB3D5B"/>
    <w:rsid w:val="00CB52CF"/>
    <w:rsid w:val="00CB56D9"/>
    <w:rsid w:val="00CB65FD"/>
    <w:rsid w:val="00CC09F8"/>
    <w:rsid w:val="00CC0ED5"/>
    <w:rsid w:val="00CC516A"/>
    <w:rsid w:val="00CC6B40"/>
    <w:rsid w:val="00CD0916"/>
    <w:rsid w:val="00CD0CC5"/>
    <w:rsid w:val="00CD107F"/>
    <w:rsid w:val="00CD1383"/>
    <w:rsid w:val="00CD15A6"/>
    <w:rsid w:val="00CD20E5"/>
    <w:rsid w:val="00CD5CA2"/>
    <w:rsid w:val="00CD6AE4"/>
    <w:rsid w:val="00CF4966"/>
    <w:rsid w:val="00CF5B20"/>
    <w:rsid w:val="00CF6AD9"/>
    <w:rsid w:val="00D05D9C"/>
    <w:rsid w:val="00D122A5"/>
    <w:rsid w:val="00D14D17"/>
    <w:rsid w:val="00D15AEB"/>
    <w:rsid w:val="00D17406"/>
    <w:rsid w:val="00D17CF6"/>
    <w:rsid w:val="00D2622C"/>
    <w:rsid w:val="00D27BAE"/>
    <w:rsid w:val="00D308B9"/>
    <w:rsid w:val="00D32C01"/>
    <w:rsid w:val="00D33360"/>
    <w:rsid w:val="00D3635F"/>
    <w:rsid w:val="00D368FA"/>
    <w:rsid w:val="00D503A6"/>
    <w:rsid w:val="00D66046"/>
    <w:rsid w:val="00D7062C"/>
    <w:rsid w:val="00D71EA4"/>
    <w:rsid w:val="00D7406A"/>
    <w:rsid w:val="00D75922"/>
    <w:rsid w:val="00D7683B"/>
    <w:rsid w:val="00D85B72"/>
    <w:rsid w:val="00D87178"/>
    <w:rsid w:val="00D940AB"/>
    <w:rsid w:val="00DA441F"/>
    <w:rsid w:val="00DA52B1"/>
    <w:rsid w:val="00DB27E3"/>
    <w:rsid w:val="00DB2E7D"/>
    <w:rsid w:val="00DD0183"/>
    <w:rsid w:val="00DD46AC"/>
    <w:rsid w:val="00DD55E1"/>
    <w:rsid w:val="00DD72B0"/>
    <w:rsid w:val="00DE42F0"/>
    <w:rsid w:val="00DE5B71"/>
    <w:rsid w:val="00DE6BF2"/>
    <w:rsid w:val="00DE6F81"/>
    <w:rsid w:val="00DF08E3"/>
    <w:rsid w:val="00DF5439"/>
    <w:rsid w:val="00E02BAB"/>
    <w:rsid w:val="00E1234D"/>
    <w:rsid w:val="00E14724"/>
    <w:rsid w:val="00E16019"/>
    <w:rsid w:val="00E22E36"/>
    <w:rsid w:val="00E23733"/>
    <w:rsid w:val="00E31121"/>
    <w:rsid w:val="00E37602"/>
    <w:rsid w:val="00E37A4F"/>
    <w:rsid w:val="00E4202E"/>
    <w:rsid w:val="00E43CA0"/>
    <w:rsid w:val="00E45315"/>
    <w:rsid w:val="00E46C42"/>
    <w:rsid w:val="00E4785F"/>
    <w:rsid w:val="00E529EF"/>
    <w:rsid w:val="00E63846"/>
    <w:rsid w:val="00E63EF3"/>
    <w:rsid w:val="00E662C8"/>
    <w:rsid w:val="00E71C8A"/>
    <w:rsid w:val="00E74627"/>
    <w:rsid w:val="00E74E46"/>
    <w:rsid w:val="00E80113"/>
    <w:rsid w:val="00E813EC"/>
    <w:rsid w:val="00E9234B"/>
    <w:rsid w:val="00E94E15"/>
    <w:rsid w:val="00EA583E"/>
    <w:rsid w:val="00EA65C4"/>
    <w:rsid w:val="00EB2CEF"/>
    <w:rsid w:val="00EB556A"/>
    <w:rsid w:val="00EB65DA"/>
    <w:rsid w:val="00EC0B51"/>
    <w:rsid w:val="00EC3431"/>
    <w:rsid w:val="00EC475A"/>
    <w:rsid w:val="00EC59DC"/>
    <w:rsid w:val="00EC68FC"/>
    <w:rsid w:val="00ED228E"/>
    <w:rsid w:val="00ED26B0"/>
    <w:rsid w:val="00ED5D06"/>
    <w:rsid w:val="00ED7055"/>
    <w:rsid w:val="00EE15AF"/>
    <w:rsid w:val="00EE16D0"/>
    <w:rsid w:val="00EE5945"/>
    <w:rsid w:val="00EE5AFE"/>
    <w:rsid w:val="00EE766F"/>
    <w:rsid w:val="00EF1B20"/>
    <w:rsid w:val="00EF678E"/>
    <w:rsid w:val="00EF6E41"/>
    <w:rsid w:val="00EF7A0B"/>
    <w:rsid w:val="00F041B7"/>
    <w:rsid w:val="00F0609E"/>
    <w:rsid w:val="00F112A9"/>
    <w:rsid w:val="00F11874"/>
    <w:rsid w:val="00F15A3D"/>
    <w:rsid w:val="00F23EAA"/>
    <w:rsid w:val="00F25B06"/>
    <w:rsid w:val="00F30486"/>
    <w:rsid w:val="00F3112F"/>
    <w:rsid w:val="00F3117A"/>
    <w:rsid w:val="00F34C77"/>
    <w:rsid w:val="00F36D70"/>
    <w:rsid w:val="00F36DA6"/>
    <w:rsid w:val="00F42D72"/>
    <w:rsid w:val="00F44A26"/>
    <w:rsid w:val="00F469AA"/>
    <w:rsid w:val="00F478EE"/>
    <w:rsid w:val="00F5143A"/>
    <w:rsid w:val="00F535AD"/>
    <w:rsid w:val="00F5409D"/>
    <w:rsid w:val="00F558D7"/>
    <w:rsid w:val="00F6321F"/>
    <w:rsid w:val="00F63231"/>
    <w:rsid w:val="00F65E7C"/>
    <w:rsid w:val="00F705EA"/>
    <w:rsid w:val="00F708DC"/>
    <w:rsid w:val="00F747B8"/>
    <w:rsid w:val="00F803DC"/>
    <w:rsid w:val="00F8259F"/>
    <w:rsid w:val="00F82935"/>
    <w:rsid w:val="00F84672"/>
    <w:rsid w:val="00F84FB1"/>
    <w:rsid w:val="00F85094"/>
    <w:rsid w:val="00F8517D"/>
    <w:rsid w:val="00F933D6"/>
    <w:rsid w:val="00F9508E"/>
    <w:rsid w:val="00F9625B"/>
    <w:rsid w:val="00FA015E"/>
    <w:rsid w:val="00FA34F4"/>
    <w:rsid w:val="00FB40CD"/>
    <w:rsid w:val="00FB6D92"/>
    <w:rsid w:val="00FC2A1A"/>
    <w:rsid w:val="00FD0CFD"/>
    <w:rsid w:val="00FD0D62"/>
    <w:rsid w:val="00FD20C8"/>
    <w:rsid w:val="00FD63AD"/>
    <w:rsid w:val="00FD7767"/>
    <w:rsid w:val="00FE0C94"/>
    <w:rsid w:val="00FE0D0C"/>
    <w:rsid w:val="00FE1D4B"/>
    <w:rsid w:val="00FE51D3"/>
    <w:rsid w:val="00FF2C25"/>
    <w:rsid w:val="00FF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1DF5F"/>
  <w15:chartTrackingRefBased/>
  <w15:docId w15:val="{0E530F72-F9F1-9043-9BFB-65224E24C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75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98375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52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3752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EF1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A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742</cp:revision>
  <dcterms:created xsi:type="dcterms:W3CDTF">2021-04-02T00:44:00Z</dcterms:created>
  <dcterms:modified xsi:type="dcterms:W3CDTF">2021-04-19T23:05:00Z</dcterms:modified>
</cp:coreProperties>
</file>